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6E3" w:rsidRPr="00BA3098" w:rsidRDefault="008816E3" w:rsidP="008816E3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A3098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Pr="00BA3098">
        <w:rPr>
          <w:rFonts w:ascii="Times New Roman" w:eastAsia="Times New Roman" w:hAnsi="Times New Roman" w:cs="Times New Roman"/>
          <w:sz w:val="24"/>
          <w:szCs w:val="24"/>
        </w:rPr>
        <w:t xml:space="preserve"> Descriptive statistics for village-level variables, overall and by ANC attendance</w:t>
      </w:r>
    </w:p>
    <w:tbl>
      <w:tblPr>
        <w:tblStyle w:val="TableGrid"/>
        <w:tblW w:w="10631" w:type="dxa"/>
        <w:jc w:val="center"/>
        <w:tblInd w:w="-459" w:type="dxa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1E0"/>
      </w:tblPr>
      <w:tblGrid>
        <w:gridCol w:w="4536"/>
        <w:gridCol w:w="1559"/>
        <w:gridCol w:w="1559"/>
        <w:gridCol w:w="1700"/>
        <w:gridCol w:w="1277"/>
      </w:tblGrid>
      <w:tr w:rsidR="008816E3" w:rsidRPr="00BA3098" w:rsidTr="00AA26C9">
        <w:trPr>
          <w:trHeight w:val="310"/>
          <w:jc w:val="center"/>
        </w:trPr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Overall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 xml:space="preserve">ANC </w:t>
            </w:r>
            <w:proofErr w:type="spellStart"/>
            <w:r w:rsidRPr="00BA3098">
              <w:rPr>
                <w:b/>
                <w:sz w:val="24"/>
                <w:szCs w:val="24"/>
              </w:rPr>
              <w:t>Attendance</w:t>
            </w:r>
            <w:r w:rsidRPr="00BA3098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p-values*</w:t>
            </w:r>
          </w:p>
        </w:tc>
      </w:tr>
      <w:tr w:rsidR="008816E3" w:rsidRPr="00BA3098" w:rsidTr="00AA26C9">
        <w:trPr>
          <w:trHeight w:val="310"/>
          <w:jc w:val="center"/>
        </w:trPr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Attending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Non-attending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spacing w:before="40" w:after="40"/>
              <w:ind w:left="270" w:hanging="270"/>
              <w:rPr>
                <w:b/>
                <w:sz w:val="24"/>
                <w:szCs w:val="24"/>
              </w:rPr>
            </w:pPr>
            <w:proofErr w:type="gramStart"/>
            <w:r w:rsidRPr="00BA3098">
              <w:rPr>
                <w:b/>
                <w:sz w:val="24"/>
                <w:szCs w:val="24"/>
              </w:rPr>
              <w:t>n</w:t>
            </w:r>
            <w:proofErr w:type="gramEnd"/>
            <w:r w:rsidRPr="00BA3098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979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  <w:vertAlign w:val="superscript"/>
              </w:rPr>
            </w:pPr>
            <w:r w:rsidRPr="00BA3098">
              <w:rPr>
                <w:sz w:val="24"/>
                <w:szCs w:val="24"/>
              </w:rPr>
              <w:t>582 (59.4)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82 (39.0)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</w:p>
        </w:tc>
      </w:tr>
      <w:tr w:rsidR="008816E3" w:rsidRPr="00BA3098" w:rsidTr="00AA26C9">
        <w:trPr>
          <w:trHeight w:val="255"/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>Village size, households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</w:tr>
      <w:tr w:rsidR="008816E3" w:rsidRPr="00BA3098" w:rsidTr="00AA26C9">
        <w:trPr>
          <w:trHeight w:val="175"/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hanging="270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ab/>
              <w:t>Mean ± SD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42.47 ± 51.7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40.95 ± 51.7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44.67 ± 51.5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2746</w:t>
            </w: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firstLine="14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Median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42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39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44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hanging="270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ab/>
              <w:t>Range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[38, 296]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250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258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spacing w:before="40" w:after="40"/>
              <w:ind w:left="270" w:hanging="270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 xml:space="preserve">Health meetings in community, </w:t>
            </w:r>
            <w:proofErr w:type="spellStart"/>
            <w:r w:rsidRPr="00BA3098">
              <w:rPr>
                <w:b/>
                <w:sz w:val="24"/>
                <w:szCs w:val="24"/>
              </w:rPr>
              <w:t>yes</w:t>
            </w:r>
            <w:r w:rsidRPr="00BA3098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642 (72.5)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74 (71.8)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257 (73.2)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6423</w:t>
            </w: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spacing w:before="40" w:after="40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 xml:space="preserve">Village health/nutrition committee, </w:t>
            </w:r>
            <w:proofErr w:type="spellStart"/>
            <w:r w:rsidRPr="00BA3098">
              <w:rPr>
                <w:b/>
                <w:sz w:val="24"/>
                <w:szCs w:val="24"/>
              </w:rPr>
              <w:t>yes</w:t>
            </w:r>
            <w:r w:rsidRPr="00BA3098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618 (69.8)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57 (68.5)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250 (71.2)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3947</w:t>
            </w: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 xml:space="preserve">Other health interventions in village, </w:t>
            </w:r>
            <w:proofErr w:type="spellStart"/>
            <w:r w:rsidRPr="00BA3098">
              <w:rPr>
                <w:b/>
                <w:sz w:val="24"/>
                <w:szCs w:val="24"/>
              </w:rPr>
              <w:t>yes</w:t>
            </w:r>
            <w:r w:rsidRPr="00BA3098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450 (50.8)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260 (49.9)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81 (51.6)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6300</w:t>
            </w:r>
          </w:p>
        </w:tc>
      </w:tr>
      <w:tr w:rsidR="008816E3" w:rsidRPr="00BA3098" w:rsidTr="00AA26C9">
        <w:trPr>
          <w:trHeight w:val="255"/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spacing w:before="40"/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 xml:space="preserve">Distance to health facility, </w:t>
            </w:r>
            <w:proofErr w:type="spellStart"/>
            <w:r w:rsidRPr="00BA3098">
              <w:rPr>
                <w:b/>
                <w:sz w:val="24"/>
                <w:szCs w:val="24"/>
              </w:rPr>
              <w:t>minutes</w:t>
            </w:r>
            <w:r w:rsidRPr="00BA3098">
              <w:rPr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spacing w:before="40"/>
              <w:jc w:val="center"/>
              <w:rPr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spacing w:before="40"/>
              <w:jc w:val="center"/>
              <w:rPr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spacing w:before="40"/>
              <w:jc w:val="center"/>
              <w:rPr>
                <w:sz w:val="24"/>
                <w:szCs w:val="24"/>
              </w:rPr>
            </w:pPr>
          </w:p>
        </w:tc>
      </w:tr>
      <w:tr w:rsidR="008816E3" w:rsidRPr="00BA3098" w:rsidTr="00AA26C9">
        <w:trPr>
          <w:trHeight w:val="175"/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hanging="270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ab/>
              <w:t>Mean ± SD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41.29 ± 32.8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firstLine="14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Median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0.0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</w:tr>
      <w:tr w:rsidR="008816E3" w:rsidRPr="00BA3098" w:rsidTr="00AA26C9">
        <w:trPr>
          <w:jc w:val="center"/>
        </w:trPr>
        <w:tc>
          <w:tcPr>
            <w:tcW w:w="4536" w:type="dxa"/>
            <w:shd w:val="clear" w:color="auto" w:fill="auto"/>
          </w:tcPr>
          <w:p w:rsidR="008816E3" w:rsidRPr="00BA3098" w:rsidRDefault="008816E3" w:rsidP="00AA26C9">
            <w:pPr>
              <w:ind w:left="270" w:hanging="270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ab/>
              <w:t>Range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[2, 180]</w:t>
            </w:r>
          </w:p>
        </w:tc>
        <w:tc>
          <w:tcPr>
            <w:tcW w:w="1700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127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</w:tr>
    </w:tbl>
    <w:p w:rsidR="008816E3" w:rsidRPr="00BA3098" w:rsidRDefault="008816E3" w:rsidP="008816E3">
      <w:pPr>
        <w:spacing w:after="0" w:line="240" w:lineRule="auto"/>
        <w:ind w:left="142" w:right="27" w:hanging="142"/>
        <w:rPr>
          <w:rFonts w:ascii="Times New Roman" w:eastAsia="Times New Roman" w:hAnsi="Times New Roman" w:cs="Times New Roman"/>
          <w:sz w:val="20"/>
          <w:szCs w:val="20"/>
        </w:rPr>
      </w:pPr>
      <w:r w:rsidRPr="00BA3098">
        <w:rPr>
          <w:rFonts w:ascii="Times New Roman" w:eastAsia="Times New Roman" w:hAnsi="Times New Roman" w:cs="Times New Roman"/>
          <w:sz w:val="20"/>
          <w:szCs w:val="20"/>
        </w:rPr>
        <w:t>*p-values for Student’s t-test and Chi-square test for comparison of means and proportions are significant at a two-sided alpha of &lt;0.05</w:t>
      </w:r>
    </w:p>
    <w:p w:rsidR="008816E3" w:rsidRPr="00BA3098" w:rsidRDefault="008816E3" w:rsidP="008816E3">
      <w:pPr>
        <w:spacing w:after="0" w:line="240" w:lineRule="auto"/>
        <w:ind w:left="142" w:right="27" w:hanging="142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>Missing ANC attendance data for n=15 women, effecting sample size for ANC attendance comparisons, n=964;</w:t>
      </w:r>
    </w:p>
    <w:p w:rsidR="008816E3" w:rsidRPr="00BA3098" w:rsidRDefault="008816E3" w:rsidP="008816E3">
      <w:pPr>
        <w:spacing w:after="0" w:line="240" w:lineRule="auto"/>
        <w:ind w:left="142" w:right="27" w:hanging="142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>Missing values n=93 women since community level data missing for n=7 villages; effective n=886 women.</w:t>
      </w:r>
    </w:p>
    <w:p w:rsidR="008816E3" w:rsidRPr="00BA3098" w:rsidRDefault="008816E3" w:rsidP="008816E3">
      <w:pPr>
        <w:spacing w:after="0" w:line="240" w:lineRule="auto"/>
        <w:ind w:left="142" w:right="27" w:hanging="142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>Distance in minutes to health facility by walking, by bicycle or by car. Only available for women who attend ANC clinics</w:t>
      </w:r>
    </w:p>
    <w:p w:rsidR="008816E3" w:rsidRPr="00BA3098" w:rsidRDefault="008816E3" w:rsidP="008816E3">
      <w:pPr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Pr="00BA3098" w:rsidRDefault="008816E3" w:rsidP="008816E3">
      <w:pPr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Pr="00BA3098" w:rsidRDefault="008816E3" w:rsidP="008816E3">
      <w:pPr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BD4221" w:rsidRDefault="00BD4221"/>
    <w:sectPr w:rsidR="00BD4221" w:rsidSect="00E7665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8816E3"/>
    <w:rsid w:val="00194C97"/>
    <w:rsid w:val="004C16DE"/>
    <w:rsid w:val="008816E3"/>
    <w:rsid w:val="00BD4221"/>
    <w:rsid w:val="00C21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E3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1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ta</dc:creator>
  <cp:lastModifiedBy>Nandita</cp:lastModifiedBy>
  <cp:revision>2</cp:revision>
  <dcterms:created xsi:type="dcterms:W3CDTF">2013-02-08T16:44:00Z</dcterms:created>
  <dcterms:modified xsi:type="dcterms:W3CDTF">2013-02-08T16:44:00Z</dcterms:modified>
</cp:coreProperties>
</file>